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BF5" w:rsidRPr="009F3FE2" w:rsidRDefault="000C0BF5" w:rsidP="000C0BF5">
      <w:pPr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9F3FE2">
        <w:rPr>
          <w:rFonts w:ascii="Times New Roman" w:hAnsi="Times New Roman"/>
          <w:b/>
          <w:sz w:val="24"/>
          <w:szCs w:val="24"/>
          <w:lang w:val="en-US"/>
        </w:rPr>
        <w:t>S1 Table.</w:t>
      </w:r>
      <w:proofErr w:type="gramEnd"/>
      <w:r w:rsidRPr="009F3FE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9F3FE2">
        <w:rPr>
          <w:rFonts w:ascii="Times New Roman" w:hAnsi="Times New Roman"/>
          <w:b/>
          <w:sz w:val="24"/>
          <w:szCs w:val="24"/>
          <w:lang w:val="en-US"/>
        </w:rPr>
        <w:t>Comparison of testicular parameters between the right and left testis</w:t>
      </w:r>
      <w:r w:rsidR="009E4453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</w:p>
    <w:tbl>
      <w:tblPr>
        <w:tblW w:w="5000" w:type="pct"/>
        <w:tblLook w:val="04A0"/>
      </w:tblPr>
      <w:tblGrid>
        <w:gridCol w:w="2426"/>
        <w:gridCol w:w="1567"/>
        <w:gridCol w:w="1961"/>
        <w:gridCol w:w="1951"/>
        <w:gridCol w:w="1949"/>
      </w:tblGrid>
      <w:tr w:rsidR="000C0BF5" w:rsidRPr="009F3FE2" w:rsidTr="006726FB">
        <w:tc>
          <w:tcPr>
            <w:tcW w:w="123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C0BF5" w:rsidRPr="009F3FE2" w:rsidRDefault="000C0BF5" w:rsidP="00672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0C0BF5" w:rsidRPr="009F3FE2" w:rsidRDefault="000C0BF5" w:rsidP="00672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9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0C0BF5" w:rsidRPr="009F3FE2" w:rsidRDefault="000C0BF5" w:rsidP="00672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ight testis</w:t>
            </w:r>
          </w:p>
        </w:tc>
        <w:tc>
          <w:tcPr>
            <w:tcW w:w="99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0C0BF5" w:rsidRPr="009F3FE2" w:rsidRDefault="009E4453" w:rsidP="00672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eft t</w:t>
            </w:r>
            <w:r w:rsidR="000C0BF5" w:rsidRPr="009F3FE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stis</w:t>
            </w:r>
          </w:p>
        </w:tc>
        <w:tc>
          <w:tcPr>
            <w:tcW w:w="99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0C0BF5" w:rsidRPr="009F3FE2" w:rsidRDefault="000C0BF5" w:rsidP="006726F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98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0C0BF5" w:rsidRPr="009F3FE2" w:rsidRDefault="006E6695" w:rsidP="006E669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0C0BF5" w:rsidRPr="009F3FE2" w:rsidTr="006726FB">
        <w:tc>
          <w:tcPr>
            <w:tcW w:w="1231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0BF5" w:rsidRPr="009F3FE2" w:rsidRDefault="000C0BF5" w:rsidP="006726F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esticular parameters</w:t>
            </w:r>
          </w:p>
        </w:tc>
        <w:tc>
          <w:tcPr>
            <w:tcW w:w="79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0C0BF5" w:rsidRPr="009F3FE2" w:rsidRDefault="000C0BF5" w:rsidP="00672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0C0BF5" w:rsidRPr="009F3FE2" w:rsidRDefault="000C0BF5" w:rsidP="00672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C0BF5" w:rsidRPr="009F3FE2" w:rsidRDefault="000C0BF5" w:rsidP="00672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9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0C0BF5" w:rsidRPr="009F3FE2" w:rsidRDefault="000C0BF5" w:rsidP="00672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C0BF5" w:rsidRPr="009F3FE2" w:rsidTr="006726FB">
        <w:tc>
          <w:tcPr>
            <w:tcW w:w="1231" w:type="pct"/>
            <w:vAlign w:val="center"/>
          </w:tcPr>
          <w:p w:rsidR="000C0BF5" w:rsidRPr="009F3FE2" w:rsidRDefault="000C0BF5" w:rsidP="00672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95" w:type="pct"/>
            <w:vAlign w:val="center"/>
          </w:tcPr>
          <w:p w:rsidR="000C0BF5" w:rsidRPr="009F3FE2" w:rsidRDefault="000C0BF5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5" w:type="pct"/>
            <w:vAlign w:val="center"/>
          </w:tcPr>
          <w:p w:rsidR="000C0BF5" w:rsidRPr="009F3FE2" w:rsidRDefault="000C0BF5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pct"/>
          </w:tcPr>
          <w:p w:rsidR="000C0BF5" w:rsidRPr="009F3FE2" w:rsidRDefault="000C0BF5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9" w:type="pct"/>
            <w:vAlign w:val="center"/>
          </w:tcPr>
          <w:p w:rsidR="000C0BF5" w:rsidRPr="009F3FE2" w:rsidRDefault="000C0BF5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C0BF5" w:rsidRPr="009F3FE2" w:rsidTr="006726FB">
        <w:tc>
          <w:tcPr>
            <w:tcW w:w="1231" w:type="pct"/>
            <w:hideMark/>
          </w:tcPr>
          <w:p w:rsidR="000C0BF5" w:rsidRPr="009F3FE2" w:rsidRDefault="000C0BF5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Testis mass (g)</w:t>
            </w:r>
          </w:p>
        </w:tc>
        <w:tc>
          <w:tcPr>
            <w:tcW w:w="795" w:type="pct"/>
            <w:hideMark/>
          </w:tcPr>
          <w:p w:rsidR="000C0BF5" w:rsidRPr="009F3FE2" w:rsidRDefault="000C0BF5" w:rsidP="006726F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37.55±11.44</w:t>
            </w:r>
          </w:p>
        </w:tc>
        <w:tc>
          <w:tcPr>
            <w:tcW w:w="995" w:type="pct"/>
            <w:hideMark/>
          </w:tcPr>
          <w:p w:rsidR="000C0BF5" w:rsidRPr="009F3FE2" w:rsidRDefault="000C0BF5" w:rsidP="006726F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37.46±10.53</w:t>
            </w:r>
          </w:p>
        </w:tc>
        <w:tc>
          <w:tcPr>
            <w:tcW w:w="990" w:type="pct"/>
            <w:hideMark/>
          </w:tcPr>
          <w:p w:rsidR="000C0BF5" w:rsidRPr="009F3FE2" w:rsidRDefault="000C0BF5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989" w:type="pct"/>
            <w:vAlign w:val="center"/>
            <w:hideMark/>
          </w:tcPr>
          <w:p w:rsidR="000C0BF5" w:rsidRPr="009F3FE2" w:rsidRDefault="000C0BF5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0.855</w:t>
            </w:r>
          </w:p>
        </w:tc>
      </w:tr>
      <w:tr w:rsidR="000C0BF5" w:rsidRPr="009F3FE2" w:rsidTr="006726FB">
        <w:trPr>
          <w:trHeight w:val="327"/>
        </w:trPr>
        <w:tc>
          <w:tcPr>
            <w:tcW w:w="1231" w:type="pct"/>
            <w:hideMark/>
          </w:tcPr>
          <w:p w:rsidR="000C0BF5" w:rsidRPr="009F3FE2" w:rsidRDefault="000C0BF5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Johnse</w:t>
            </w:r>
            <w:proofErr w:type="spellEnd"/>
            <w:r w:rsidRPr="009F3FE2">
              <w:rPr>
                <w:rFonts w:ascii="Times New Roman" w:hAnsi="Times New Roman"/>
                <w:sz w:val="24"/>
                <w:szCs w:val="24"/>
              </w:rPr>
              <w:t>n score (0-10)</w:t>
            </w:r>
          </w:p>
        </w:tc>
        <w:tc>
          <w:tcPr>
            <w:tcW w:w="795" w:type="pct"/>
            <w:hideMark/>
          </w:tcPr>
          <w:p w:rsidR="000C0BF5" w:rsidRPr="009F3FE2" w:rsidRDefault="000C0BF5" w:rsidP="006726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7.97±0.34</w:t>
            </w:r>
          </w:p>
        </w:tc>
        <w:tc>
          <w:tcPr>
            <w:tcW w:w="995" w:type="pct"/>
            <w:hideMark/>
          </w:tcPr>
          <w:p w:rsidR="000C0BF5" w:rsidRPr="009F3FE2" w:rsidRDefault="000C0BF5" w:rsidP="006726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7.96±0.29</w:t>
            </w:r>
          </w:p>
        </w:tc>
        <w:tc>
          <w:tcPr>
            <w:tcW w:w="990" w:type="pct"/>
            <w:hideMark/>
          </w:tcPr>
          <w:p w:rsidR="000C0BF5" w:rsidRPr="009F3FE2" w:rsidRDefault="000C0BF5" w:rsidP="006726FB">
            <w:pPr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89" w:type="pct"/>
            <w:vAlign w:val="center"/>
            <w:hideMark/>
          </w:tcPr>
          <w:p w:rsidR="000C0BF5" w:rsidRPr="009F3FE2" w:rsidRDefault="000C0BF5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0.836</w:t>
            </w:r>
          </w:p>
        </w:tc>
      </w:tr>
      <w:tr w:rsidR="000C0BF5" w:rsidRPr="009F3FE2" w:rsidTr="006726FB">
        <w:tc>
          <w:tcPr>
            <w:tcW w:w="1231" w:type="pct"/>
            <w:hideMark/>
          </w:tcPr>
          <w:p w:rsidR="000C0BF5" w:rsidRPr="009F3FE2" w:rsidRDefault="000C0BF5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SC/TCS</w:t>
            </w:r>
          </w:p>
        </w:tc>
        <w:tc>
          <w:tcPr>
            <w:tcW w:w="795" w:type="pct"/>
            <w:hideMark/>
          </w:tcPr>
          <w:p w:rsidR="000C0BF5" w:rsidRPr="009F3FE2" w:rsidRDefault="000C0BF5" w:rsidP="006726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4.47±3.24</w:t>
            </w:r>
          </w:p>
        </w:tc>
        <w:tc>
          <w:tcPr>
            <w:tcW w:w="995" w:type="pct"/>
            <w:hideMark/>
          </w:tcPr>
          <w:p w:rsidR="000C0BF5" w:rsidRPr="009F3FE2" w:rsidRDefault="000C0BF5" w:rsidP="006726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4.38±2.61</w:t>
            </w:r>
          </w:p>
        </w:tc>
        <w:tc>
          <w:tcPr>
            <w:tcW w:w="990" w:type="pct"/>
            <w:hideMark/>
          </w:tcPr>
          <w:p w:rsidR="000C0BF5" w:rsidRPr="009F3FE2" w:rsidRDefault="000C0BF5" w:rsidP="006726FB">
            <w:pPr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89" w:type="pct"/>
            <w:vAlign w:val="center"/>
            <w:hideMark/>
          </w:tcPr>
          <w:p w:rsidR="000C0BF5" w:rsidRPr="009F3FE2" w:rsidRDefault="000C0BF5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0.849</w:t>
            </w:r>
          </w:p>
        </w:tc>
      </w:tr>
      <w:tr w:rsidR="000C0BF5" w:rsidRPr="009F3FE2" w:rsidTr="006726FB">
        <w:tc>
          <w:tcPr>
            <w:tcW w:w="1231" w:type="pct"/>
            <w:hideMark/>
          </w:tcPr>
          <w:p w:rsidR="000C0BF5" w:rsidRPr="009F3FE2" w:rsidRDefault="000C0BF5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SEI (%)</w:t>
            </w:r>
          </w:p>
        </w:tc>
        <w:tc>
          <w:tcPr>
            <w:tcW w:w="795" w:type="pct"/>
            <w:hideMark/>
          </w:tcPr>
          <w:p w:rsidR="000C0BF5" w:rsidRPr="009F3FE2" w:rsidRDefault="000C0BF5" w:rsidP="006726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12.56±9.52</w:t>
            </w:r>
          </w:p>
        </w:tc>
        <w:tc>
          <w:tcPr>
            <w:tcW w:w="995" w:type="pct"/>
            <w:hideMark/>
          </w:tcPr>
          <w:p w:rsidR="000C0BF5" w:rsidRPr="009F3FE2" w:rsidRDefault="000C0BF5" w:rsidP="006726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12.46±8.25</w:t>
            </w:r>
          </w:p>
        </w:tc>
        <w:tc>
          <w:tcPr>
            <w:tcW w:w="990" w:type="pct"/>
            <w:hideMark/>
          </w:tcPr>
          <w:p w:rsidR="000C0BF5" w:rsidRPr="009F3FE2" w:rsidRDefault="000C0BF5" w:rsidP="006726FB">
            <w:pPr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89" w:type="pct"/>
            <w:vAlign w:val="center"/>
            <w:hideMark/>
          </w:tcPr>
          <w:p w:rsidR="000C0BF5" w:rsidRPr="009F3FE2" w:rsidRDefault="000C0BF5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0.743</w:t>
            </w:r>
          </w:p>
        </w:tc>
      </w:tr>
      <w:tr w:rsidR="000C0BF5" w:rsidRPr="009F3FE2" w:rsidTr="006726FB">
        <w:tc>
          <w:tcPr>
            <w:tcW w:w="1231" w:type="pct"/>
            <w:hideMark/>
          </w:tcPr>
          <w:p w:rsidR="000C0BF5" w:rsidRPr="009F3FE2" w:rsidRDefault="000C0BF5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SI (%)</w:t>
            </w:r>
          </w:p>
        </w:tc>
        <w:tc>
          <w:tcPr>
            <w:tcW w:w="795" w:type="pct"/>
            <w:hideMark/>
          </w:tcPr>
          <w:p w:rsidR="000C0BF5" w:rsidRPr="009F3FE2" w:rsidRDefault="000C0BF5" w:rsidP="006726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19.02±6.39</w:t>
            </w:r>
          </w:p>
        </w:tc>
        <w:tc>
          <w:tcPr>
            <w:tcW w:w="995" w:type="pct"/>
            <w:hideMark/>
          </w:tcPr>
          <w:p w:rsidR="000C0BF5" w:rsidRPr="009F3FE2" w:rsidRDefault="000C0BF5" w:rsidP="006726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20.83±6.18</w:t>
            </w:r>
          </w:p>
        </w:tc>
        <w:tc>
          <w:tcPr>
            <w:tcW w:w="990" w:type="pct"/>
            <w:hideMark/>
          </w:tcPr>
          <w:p w:rsidR="000C0BF5" w:rsidRPr="009F3FE2" w:rsidRDefault="000C0BF5" w:rsidP="006726FB">
            <w:pPr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89" w:type="pct"/>
            <w:vAlign w:val="center"/>
            <w:hideMark/>
          </w:tcPr>
          <w:p w:rsidR="000C0BF5" w:rsidRPr="009F3FE2" w:rsidRDefault="000C0BF5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0.133</w:t>
            </w:r>
          </w:p>
        </w:tc>
      </w:tr>
      <w:tr w:rsidR="000C0BF5" w:rsidRPr="009F3FE2" w:rsidTr="006726FB">
        <w:tc>
          <w:tcPr>
            <w:tcW w:w="1231" w:type="pct"/>
            <w:hideMark/>
          </w:tcPr>
          <w:p w:rsidR="000C0BF5" w:rsidRPr="009F3FE2" w:rsidRDefault="000C0BF5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MI</w:t>
            </w:r>
          </w:p>
        </w:tc>
        <w:tc>
          <w:tcPr>
            <w:tcW w:w="795" w:type="pct"/>
            <w:hideMark/>
          </w:tcPr>
          <w:p w:rsidR="000C0BF5" w:rsidRPr="009F3FE2" w:rsidRDefault="000C0BF5" w:rsidP="006726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2.42±1.16</w:t>
            </w:r>
          </w:p>
        </w:tc>
        <w:tc>
          <w:tcPr>
            <w:tcW w:w="995" w:type="pct"/>
            <w:hideMark/>
          </w:tcPr>
          <w:p w:rsidR="000C0BF5" w:rsidRPr="009F3FE2" w:rsidRDefault="000C0BF5" w:rsidP="006726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2.45±0.94</w:t>
            </w:r>
          </w:p>
        </w:tc>
        <w:tc>
          <w:tcPr>
            <w:tcW w:w="990" w:type="pct"/>
            <w:hideMark/>
          </w:tcPr>
          <w:p w:rsidR="000C0BF5" w:rsidRPr="009F3FE2" w:rsidRDefault="000C0BF5" w:rsidP="006726FB">
            <w:pPr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89" w:type="pct"/>
            <w:vAlign w:val="center"/>
            <w:hideMark/>
          </w:tcPr>
          <w:p w:rsidR="000C0BF5" w:rsidRPr="009F3FE2" w:rsidRDefault="000C0BF5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0.832</w:t>
            </w:r>
          </w:p>
        </w:tc>
      </w:tr>
      <w:tr w:rsidR="000C0BF5" w:rsidRPr="009F3FE2" w:rsidTr="006726FB">
        <w:tc>
          <w:tcPr>
            <w:tcW w:w="1231" w:type="pct"/>
            <w:hideMark/>
          </w:tcPr>
          <w:p w:rsidR="000C0BF5" w:rsidRPr="009F3FE2" w:rsidRDefault="000C0BF5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ES/RS</w:t>
            </w:r>
          </w:p>
        </w:tc>
        <w:tc>
          <w:tcPr>
            <w:tcW w:w="795" w:type="pct"/>
            <w:hideMark/>
          </w:tcPr>
          <w:p w:rsidR="000C0BF5" w:rsidRPr="009F3FE2" w:rsidRDefault="000C0BF5" w:rsidP="006726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0.53±0.23</w:t>
            </w:r>
          </w:p>
        </w:tc>
        <w:tc>
          <w:tcPr>
            <w:tcW w:w="995" w:type="pct"/>
            <w:hideMark/>
          </w:tcPr>
          <w:p w:rsidR="000C0BF5" w:rsidRPr="009F3FE2" w:rsidRDefault="000C0BF5" w:rsidP="006726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0.52±0.26</w:t>
            </w:r>
          </w:p>
        </w:tc>
        <w:tc>
          <w:tcPr>
            <w:tcW w:w="990" w:type="pct"/>
            <w:hideMark/>
          </w:tcPr>
          <w:p w:rsidR="000C0BF5" w:rsidRPr="009F3FE2" w:rsidRDefault="000C0BF5" w:rsidP="006726FB">
            <w:pPr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89" w:type="pct"/>
            <w:vAlign w:val="center"/>
            <w:hideMark/>
          </w:tcPr>
          <w:p w:rsidR="000C0BF5" w:rsidRPr="009F3FE2" w:rsidRDefault="000C0BF5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0.874</w:t>
            </w:r>
          </w:p>
        </w:tc>
      </w:tr>
      <w:tr w:rsidR="000C0BF5" w:rsidRPr="009F3FE2" w:rsidTr="006726FB">
        <w:tc>
          <w:tcPr>
            <w:tcW w:w="1231" w:type="pct"/>
            <w:hideMark/>
          </w:tcPr>
          <w:p w:rsidR="000C0BF5" w:rsidRPr="009F3FE2" w:rsidRDefault="000C0BF5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ES/GC</w:t>
            </w:r>
          </w:p>
        </w:tc>
        <w:tc>
          <w:tcPr>
            <w:tcW w:w="795" w:type="pct"/>
            <w:hideMark/>
          </w:tcPr>
          <w:p w:rsidR="000C0BF5" w:rsidRPr="009F3FE2" w:rsidRDefault="000C0BF5" w:rsidP="006726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0.20±0.06</w:t>
            </w:r>
          </w:p>
        </w:tc>
        <w:tc>
          <w:tcPr>
            <w:tcW w:w="995" w:type="pct"/>
            <w:hideMark/>
          </w:tcPr>
          <w:p w:rsidR="000C0BF5" w:rsidRPr="009F3FE2" w:rsidRDefault="000C0BF5" w:rsidP="006726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0.20±0.07</w:t>
            </w:r>
          </w:p>
        </w:tc>
        <w:tc>
          <w:tcPr>
            <w:tcW w:w="990" w:type="pct"/>
            <w:hideMark/>
          </w:tcPr>
          <w:p w:rsidR="000C0BF5" w:rsidRPr="009F3FE2" w:rsidRDefault="000C0BF5" w:rsidP="006726FB">
            <w:pPr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89" w:type="pct"/>
            <w:vAlign w:val="center"/>
            <w:hideMark/>
          </w:tcPr>
          <w:p w:rsidR="000C0BF5" w:rsidRPr="009F3FE2" w:rsidRDefault="000C0BF5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0.479</w:t>
            </w:r>
          </w:p>
        </w:tc>
      </w:tr>
      <w:tr w:rsidR="000C0BF5" w:rsidRPr="009F3FE2" w:rsidTr="006726FB">
        <w:tc>
          <w:tcPr>
            <w:tcW w:w="1231" w:type="pct"/>
            <w:hideMark/>
          </w:tcPr>
          <w:p w:rsidR="000C0BF5" w:rsidRPr="009F3FE2" w:rsidRDefault="000C0BF5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RS/SC</w:t>
            </w:r>
          </w:p>
        </w:tc>
        <w:tc>
          <w:tcPr>
            <w:tcW w:w="795" w:type="pct"/>
            <w:hideMark/>
          </w:tcPr>
          <w:p w:rsidR="000C0BF5" w:rsidRPr="009F3FE2" w:rsidRDefault="000C0BF5" w:rsidP="006726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4.97±3.53</w:t>
            </w:r>
          </w:p>
        </w:tc>
        <w:tc>
          <w:tcPr>
            <w:tcW w:w="995" w:type="pct"/>
            <w:hideMark/>
          </w:tcPr>
          <w:p w:rsidR="000C0BF5" w:rsidRPr="009F3FE2" w:rsidRDefault="000C0BF5" w:rsidP="006726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4.76±3.38</w:t>
            </w:r>
          </w:p>
        </w:tc>
        <w:tc>
          <w:tcPr>
            <w:tcW w:w="990" w:type="pct"/>
            <w:hideMark/>
          </w:tcPr>
          <w:p w:rsidR="000C0BF5" w:rsidRPr="009F3FE2" w:rsidRDefault="000C0BF5" w:rsidP="006726FB">
            <w:pPr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89" w:type="pct"/>
            <w:vAlign w:val="center"/>
            <w:hideMark/>
          </w:tcPr>
          <w:p w:rsidR="000C0BF5" w:rsidRPr="009F3FE2" w:rsidRDefault="000C0BF5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0.216</w:t>
            </w:r>
          </w:p>
        </w:tc>
      </w:tr>
      <w:tr w:rsidR="000C0BF5" w:rsidRPr="009F3FE2" w:rsidTr="006726FB">
        <w:tc>
          <w:tcPr>
            <w:tcW w:w="123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C0BF5" w:rsidRPr="009F3FE2" w:rsidRDefault="000C0BF5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C0BF5" w:rsidRPr="009F3FE2" w:rsidRDefault="000C0BF5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C0BF5" w:rsidRPr="009F3FE2" w:rsidRDefault="000C0BF5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C0BF5" w:rsidRPr="009F3FE2" w:rsidRDefault="000C0BF5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C0BF5" w:rsidRPr="009F3FE2" w:rsidRDefault="000C0BF5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C165F" w:rsidRDefault="000C0BF5">
      <w:r w:rsidRPr="009F3FE2">
        <w:rPr>
          <w:rFonts w:ascii="Times New Roman" w:hAnsi="Times New Roman"/>
          <w:sz w:val="24"/>
          <w:szCs w:val="24"/>
          <w:lang w:val="en-US"/>
        </w:rPr>
        <w:t xml:space="preserve">SC/TCS: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Sertoli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 xml:space="preserve"> cell number per tubular cross-section; SEI: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Sertoli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 xml:space="preserve"> cell index; SI: spermatic index; MI: meiotic index; ES/RS: ratio of elongated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spermatids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 xml:space="preserve"> to round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spermatids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 xml:space="preserve">; ES/GC: ratio of elongated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spermatids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 xml:space="preserve"> to total germ cells; RS/SC: ratio of round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spermatids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 xml:space="preserve"> to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Sertoli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 xml:space="preserve"> cells. Data are shown as the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mean</w:t>
      </w:r>
      <w:r w:rsidRPr="009F3FE2">
        <w:rPr>
          <w:rFonts w:ascii="Century Schoolbook" w:hAnsi="Century Schoolbook"/>
          <w:sz w:val="24"/>
          <w:szCs w:val="24"/>
          <w:lang w:val="en-US"/>
        </w:rPr>
        <w:t>±</w:t>
      </w:r>
      <w:r w:rsidRPr="009F3FE2">
        <w:rPr>
          <w:rFonts w:ascii="Times New Roman" w:hAnsi="Times New Roman"/>
          <w:sz w:val="24"/>
          <w:szCs w:val="24"/>
          <w:lang w:val="en-US"/>
        </w:rPr>
        <w:t>SD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 xml:space="preserve">. </w:t>
      </w:r>
    </w:p>
    <w:sectPr w:rsidR="004C165F" w:rsidSect="00570B5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0C0BF5"/>
    <w:rsid w:val="000C0BF5"/>
    <w:rsid w:val="001B6F59"/>
    <w:rsid w:val="00570B55"/>
    <w:rsid w:val="006A0132"/>
    <w:rsid w:val="006D5A69"/>
    <w:rsid w:val="006E6695"/>
    <w:rsid w:val="009E4453"/>
    <w:rsid w:val="00D131F2"/>
    <w:rsid w:val="00F06167"/>
    <w:rsid w:val="00F470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BF5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na27</dc:creator>
  <cp:lastModifiedBy>Eliana27</cp:lastModifiedBy>
  <cp:revision>4</cp:revision>
  <dcterms:created xsi:type="dcterms:W3CDTF">2015-09-17T13:42:00Z</dcterms:created>
  <dcterms:modified xsi:type="dcterms:W3CDTF">2015-09-17T17:22:00Z</dcterms:modified>
</cp:coreProperties>
</file>